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7D587" w14:textId="101288B4" w:rsidR="001C7B7D" w:rsidRPr="00D855F1" w:rsidRDefault="00477CBB" w:rsidP="001C7B7D">
      <w:pPr>
        <w:pStyle w:val="Caption"/>
        <w:keepNext/>
      </w:pPr>
      <w:bookmarkStart w:id="0" w:name="_Ref485648098"/>
      <w:bookmarkStart w:id="1" w:name="_Ref485648123"/>
      <w:r>
        <w:rPr>
          <w:b/>
        </w:rPr>
        <w:t>Additional File</w:t>
      </w:r>
      <w:r w:rsidR="001C7B7D" w:rsidRPr="00D855F1">
        <w:rPr>
          <w:b/>
        </w:rPr>
        <w:t xml:space="preserve"> </w:t>
      </w:r>
      <w:r w:rsidR="001C7B7D" w:rsidRPr="00D855F1">
        <w:rPr>
          <w:b/>
        </w:rPr>
        <w:fldChar w:fldCharType="begin"/>
      </w:r>
      <w:r w:rsidR="001C7B7D" w:rsidRPr="00D855F1">
        <w:rPr>
          <w:b/>
        </w:rPr>
        <w:instrText xml:space="preserve"> SEQ Supplementary_Information \* ARABIC </w:instrText>
      </w:r>
      <w:r w:rsidR="001C7B7D" w:rsidRPr="00D855F1">
        <w:rPr>
          <w:b/>
        </w:rPr>
        <w:fldChar w:fldCharType="separate"/>
      </w:r>
      <w:r w:rsidR="001C7B7D" w:rsidRPr="00D855F1">
        <w:rPr>
          <w:b/>
          <w:noProof/>
        </w:rPr>
        <w:t>3</w:t>
      </w:r>
      <w:r w:rsidR="001C7B7D" w:rsidRPr="00D855F1">
        <w:rPr>
          <w:b/>
        </w:rPr>
        <w:fldChar w:fldCharType="end"/>
      </w:r>
      <w:bookmarkEnd w:id="0"/>
      <w:r w:rsidR="001C7B7D" w:rsidRPr="00D855F1">
        <w:rPr>
          <w:b/>
        </w:rPr>
        <w:t>: Comparison of number of loci and linkage group length</w:t>
      </w:r>
      <w:r w:rsidR="001C7B7D" w:rsidRPr="00D855F1">
        <w:t xml:space="preserve"> (in parentheses) for corresponding linkage groups for consensus map (LG), family maps (LG_Fam A, LG_Fam B), and sex-specific maps (LG_Fam A_F, LG_FamA_M, LG_FamB_A, LG_FamB_M</w:t>
      </w:r>
      <w:bookmarkStart w:id="2" w:name="_GoBack"/>
      <w:bookmarkEnd w:id="2"/>
      <w:r w:rsidR="001C7B7D" w:rsidRPr="00D855F1">
        <w:t>).</w:t>
      </w:r>
      <w:bookmarkEnd w:id="1"/>
    </w:p>
    <w:tbl>
      <w:tblPr>
        <w:tblW w:w="12096" w:type="dxa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1C7B7D" w:rsidRPr="00D855F1" w14:paraId="334AC165" w14:textId="77777777" w:rsidTr="001D62CE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7554A" w14:textId="77777777" w:rsidR="001C7B7D" w:rsidRPr="00D855F1" w:rsidRDefault="001C7B7D" w:rsidP="001D62CE">
            <w:pPr>
              <w:spacing w:line="240" w:lineRule="auto"/>
              <w:ind w:hanging="432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L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C908" w14:textId="77777777" w:rsidR="001C7B7D" w:rsidRPr="00D855F1" w:rsidRDefault="001C7B7D" w:rsidP="001D62CE">
            <w:pPr>
              <w:spacing w:line="240" w:lineRule="auto"/>
              <w:ind w:hanging="432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LG_Fa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06E2" w14:textId="77777777" w:rsidR="001C7B7D" w:rsidRPr="00D855F1" w:rsidRDefault="001C7B7D" w:rsidP="001D62CE">
            <w:pPr>
              <w:spacing w:line="240" w:lineRule="auto"/>
              <w:ind w:hanging="432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LG_FamA_F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D0D1" w14:textId="77777777" w:rsidR="001C7B7D" w:rsidRPr="00D855F1" w:rsidRDefault="001C7B7D" w:rsidP="001D62CE">
            <w:pPr>
              <w:spacing w:line="240" w:lineRule="auto"/>
              <w:ind w:hanging="432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LG_FamA_M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84B2" w14:textId="77777777" w:rsidR="001C7B7D" w:rsidRPr="00D855F1" w:rsidRDefault="001C7B7D" w:rsidP="001D62CE">
            <w:pPr>
              <w:spacing w:line="240" w:lineRule="auto"/>
              <w:ind w:hanging="432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LG_FamB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5EEE" w14:textId="77777777" w:rsidR="001C7B7D" w:rsidRPr="00D855F1" w:rsidRDefault="001C7B7D" w:rsidP="001D62CE">
            <w:pPr>
              <w:spacing w:line="240" w:lineRule="auto"/>
              <w:ind w:hanging="432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LG_FamB_F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A820" w14:textId="77777777" w:rsidR="001C7B7D" w:rsidRPr="00D855F1" w:rsidRDefault="001C7B7D" w:rsidP="001D62CE">
            <w:pPr>
              <w:spacing w:line="240" w:lineRule="auto"/>
              <w:ind w:hanging="432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LG_FamB_M</w:t>
            </w:r>
          </w:p>
        </w:tc>
      </w:tr>
      <w:tr w:rsidR="001C7B7D" w:rsidRPr="00D855F1" w14:paraId="0553B77D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1D93" w14:textId="77777777" w:rsidR="001C7B7D" w:rsidRPr="00D855F1" w:rsidRDefault="001C7B7D" w:rsidP="001D62CE">
            <w:pPr>
              <w:spacing w:line="240" w:lineRule="auto"/>
              <w:ind w:left="432" w:hanging="432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 (161/64.6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8119" w14:textId="77777777" w:rsidR="001C7B7D" w:rsidRPr="00D855F1" w:rsidRDefault="001C7B7D" w:rsidP="001D62CE">
            <w:pPr>
              <w:spacing w:line="240" w:lineRule="auto"/>
              <w:ind w:left="432" w:hanging="432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 (90/66.08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56C1" w14:textId="77777777" w:rsidR="001C7B7D" w:rsidRPr="00D855F1" w:rsidRDefault="001C7B7D" w:rsidP="001D62CE">
            <w:pPr>
              <w:spacing w:line="240" w:lineRule="auto"/>
              <w:ind w:firstLine="0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 (81/61.03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63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 (75/62.60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CA8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 (95/57.19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4D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 (78/57.4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8ED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 (80/54.059)</w:t>
            </w:r>
          </w:p>
        </w:tc>
      </w:tr>
      <w:tr w:rsidR="001C7B7D" w:rsidRPr="00D855F1" w14:paraId="615DA999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EBE8" w14:textId="77777777" w:rsidR="001C7B7D" w:rsidRPr="00D855F1" w:rsidRDefault="001C7B7D" w:rsidP="001D62CE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 (118/70.7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7A6" w14:textId="77777777" w:rsidR="001C7B7D" w:rsidRPr="00D855F1" w:rsidRDefault="001C7B7D" w:rsidP="001D62CE">
            <w:pPr>
              <w:spacing w:line="240" w:lineRule="auto"/>
              <w:ind w:left="432" w:hanging="432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 (73/50.38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F239" w14:textId="77777777" w:rsidR="001C7B7D" w:rsidRPr="00D855F1" w:rsidRDefault="001C7B7D" w:rsidP="001D62CE">
            <w:pPr>
              <w:spacing w:line="240" w:lineRule="auto"/>
              <w:ind w:firstLine="0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 (64/62.8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7A61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3 (45/93.5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6E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 (58/59.8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ED5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 (42/40.59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B1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 (39/63.93)</w:t>
            </w:r>
          </w:p>
        </w:tc>
      </w:tr>
      <w:tr w:rsidR="001C7B7D" w:rsidRPr="00D855F1" w14:paraId="47D31EF5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4A9" w14:textId="77777777" w:rsidR="001C7B7D" w:rsidRPr="00D855F1" w:rsidRDefault="001C7B7D" w:rsidP="001D62CE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 (109/71.0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2EAD" w14:textId="77777777" w:rsidR="001C7B7D" w:rsidRPr="00D855F1" w:rsidRDefault="001C7B7D" w:rsidP="001D62CE">
            <w:pPr>
              <w:spacing w:line="240" w:lineRule="auto"/>
              <w:ind w:left="432" w:hanging="432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 (58/33.47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A9A5" w14:textId="77777777" w:rsidR="001C7B7D" w:rsidRPr="00D855F1" w:rsidRDefault="001C7B7D" w:rsidP="001D62CE">
            <w:pPr>
              <w:spacing w:line="240" w:lineRule="auto"/>
              <w:ind w:firstLine="0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 (62/54.0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F01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 (55/64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155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8 (60/67.93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EB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8 (47/58.90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BFB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1 (49/51.165)</w:t>
            </w:r>
          </w:p>
        </w:tc>
      </w:tr>
      <w:tr w:rsidR="001C7B7D" w:rsidRPr="00D855F1" w14:paraId="1E337E45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756C" w14:textId="77777777" w:rsidR="001C7B7D" w:rsidRPr="00D855F1" w:rsidRDefault="001C7B7D" w:rsidP="001D62CE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 (126/74.3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098" w14:textId="77777777" w:rsidR="001C7B7D" w:rsidRPr="00D855F1" w:rsidRDefault="001C7B7D" w:rsidP="001D62CE">
            <w:pPr>
              <w:spacing w:line="240" w:lineRule="auto"/>
              <w:ind w:left="432" w:hanging="432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 (69/68.08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88B" w14:textId="77777777" w:rsidR="001C7B7D" w:rsidRPr="00D855F1" w:rsidRDefault="001C7B7D" w:rsidP="001D62CE">
            <w:pPr>
              <w:spacing w:line="240" w:lineRule="auto"/>
              <w:ind w:firstLine="0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 (57/61.17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A1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4 (51/63.4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00D8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 (72/72.7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76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 (53/50.0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EAD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 (68/95.88)</w:t>
            </w:r>
          </w:p>
        </w:tc>
      </w:tr>
      <w:tr w:rsidR="001C7B7D" w:rsidRPr="00D855F1" w14:paraId="4D0E42BD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E51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 (136/75.9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2B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 (82/66.7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3F0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 (58/53.94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DE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8 (62/63.86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004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 (71/57.04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60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 (58/23.59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024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 (64/55.715)</w:t>
            </w:r>
          </w:p>
        </w:tc>
      </w:tr>
      <w:tr w:rsidR="001C7B7D" w:rsidRPr="00D855F1" w14:paraId="5CED82F5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287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 (135/64.3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8ACF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 (81/66.3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088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8 (62/59.34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215F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 (66/83.5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1CC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 (68/75.61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70B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 (57/64.52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DAB8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3 (44/78.966)</w:t>
            </w:r>
          </w:p>
        </w:tc>
      </w:tr>
      <w:tr w:rsidR="001C7B7D" w:rsidRPr="00D855F1" w14:paraId="02F2174A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E11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 (120/64.3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BB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 (78/53.61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20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 (55/47.2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FE0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 (67/56.4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ADA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0 (52/51.88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E3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1 (48/25.8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53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4 (20/49.622)</w:t>
            </w:r>
          </w:p>
        </w:tc>
      </w:tr>
      <w:tr w:rsidR="001C7B7D" w:rsidRPr="00D855F1" w14:paraId="4781D014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303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8 (130/60.7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D958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8 (77/68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DF4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0 (69/59.02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BC1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0 (60/77.37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CBC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2 (65/72.5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2ED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3 (56/68.80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8AE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2 (38/32.433)</w:t>
            </w:r>
          </w:p>
        </w:tc>
      </w:tr>
      <w:tr w:rsidR="001C7B7D" w:rsidRPr="00D855F1" w14:paraId="3871CA61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7B6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 (129/68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62E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 (70/57.07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EF6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2 (52/54.59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D2A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2 (58/48.5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0A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 (72/78.5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460F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 (46/32.16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1C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 (64/98.769)</w:t>
            </w:r>
          </w:p>
        </w:tc>
      </w:tr>
      <w:tr w:rsidR="001C7B7D" w:rsidRPr="00D855F1" w14:paraId="2B664C35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FB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0 (118/65.9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6C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0 (67/54.5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2AB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3 (50/48.78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6B4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 (41/118.86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80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1 (59/61.91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8A5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3 (24/45.97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E74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 (44/61.141)</w:t>
            </w:r>
          </w:p>
        </w:tc>
      </w:tr>
      <w:tr w:rsidR="001C7B7D" w:rsidRPr="00D855F1" w14:paraId="13BB9D89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4B7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1 (112/78.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251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1 (69/57.90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951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 (60/56.2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643F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1 (52/65.3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B222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4 (56/61.54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5E5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 (46/60.4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605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 (49/56.417)</w:t>
            </w:r>
          </w:p>
        </w:tc>
      </w:tr>
      <w:tr w:rsidR="001C7B7D" w:rsidRPr="00D855F1" w14:paraId="5D0CA96B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F8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2 (136/65.4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EB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2 (80/64.1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963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 (52/51.4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C0F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 (63/61.15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EE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 (66/64.57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F03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 (52/37.15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8A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 (37/89.957)</w:t>
            </w:r>
          </w:p>
        </w:tc>
      </w:tr>
      <w:tr w:rsidR="001C7B7D" w:rsidRPr="00D855F1" w14:paraId="7856022F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4AC8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3 (111/57.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BD7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3 (67/57.91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2E4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 (50/52.74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A7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 (53/61.61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26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1 (58/64.3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B7A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2 (46/60.80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F5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 (40/44.759)</w:t>
            </w:r>
          </w:p>
        </w:tc>
      </w:tr>
      <w:tr w:rsidR="001C7B7D" w:rsidRPr="00D855F1" w14:paraId="2E839F81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3E5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4 (97/67.9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248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4 (64/53.19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C5D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 (51/51.59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48D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 (47/64.4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1155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2 (38/51.80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D0A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4 (19/42.03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525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3 (31/49.564)</w:t>
            </w:r>
          </w:p>
        </w:tc>
      </w:tr>
      <w:tr w:rsidR="001C7B7D" w:rsidRPr="00D855F1" w14:paraId="7964452A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E12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 (101/66.7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14A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 (58/53.67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D5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 (49/54.8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74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 (47/50.10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21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 (51/75.18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265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 (42/62.33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00B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 (38/52.578)</w:t>
            </w:r>
          </w:p>
        </w:tc>
      </w:tr>
      <w:tr w:rsidR="001C7B7D" w:rsidRPr="00D855F1" w14:paraId="7353F427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454F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 (117/65.8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B4A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 (67/48.13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30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1 (57/45.93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3F0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 (52/48.37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F06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4 (62/70.57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22E5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 (40/57.1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85D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 (51/60.728)</w:t>
            </w:r>
          </w:p>
        </w:tc>
      </w:tr>
      <w:tr w:rsidR="001C7B7D" w:rsidRPr="00D855F1" w14:paraId="3CC415B8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74F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 (89/5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86F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 (52/61.42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35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2 (42/56.94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BD42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4 (35/71.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19F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 (45/58.7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4D6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 (34/53.16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59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2 (33/70.291)</w:t>
            </w:r>
          </w:p>
        </w:tc>
      </w:tr>
      <w:tr w:rsidR="001C7B7D" w:rsidRPr="00D855F1" w14:paraId="2CECBBC7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065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 (112/72.5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10E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 (54/56.17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4F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3 (43/57.48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42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1 (44/54.89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718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 (67/76.59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6E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 (47/53.6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D2F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 (47/68.162)</w:t>
            </w:r>
          </w:p>
        </w:tc>
      </w:tr>
      <w:tr w:rsidR="001C7B7D" w:rsidRPr="00D855F1" w14:paraId="1D7C635A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DE8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 (99/76.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943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 (56/47.84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C28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4 (50/50.2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6AC4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 (45/43.26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C41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3 (51/56.78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3705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4 (41/37.89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944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 (41/24.422)</w:t>
            </w:r>
          </w:p>
        </w:tc>
      </w:tr>
      <w:tr w:rsidR="001C7B7D" w:rsidRPr="00D855F1" w14:paraId="167AFC89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3B54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 (132/71.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D1D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 (72/60.94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F02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1 (50/62.69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A602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2 (58/58.4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4BF4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 (70/71.50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B672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 (53/39.90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EEF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0 (47/59.097)</w:t>
            </w:r>
          </w:p>
        </w:tc>
      </w:tr>
      <w:tr w:rsidR="001C7B7D" w:rsidRPr="00D855F1" w14:paraId="0BD11F3E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D61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1 (71/65.4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3F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1 (39/34.69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66B1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4 (31/33.54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5FF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3 (33/48.05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E532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 (42/64.34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6DE1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1 (34/29.14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2BD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1 (36/52.274)</w:t>
            </w:r>
          </w:p>
        </w:tc>
      </w:tr>
      <w:tr w:rsidR="001C7B7D" w:rsidRPr="00D855F1" w14:paraId="16CC1291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473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2 (121/53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03F1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2 (71/55.4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EAE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 (57/90.4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14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 (53/60.54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B439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 (61/75.91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9BBD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0 (52/59.9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81D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 (46/53.842)</w:t>
            </w:r>
          </w:p>
        </w:tc>
      </w:tr>
      <w:tr w:rsidR="001C7B7D" w:rsidRPr="00D855F1" w14:paraId="41BEDFC5" w14:textId="77777777" w:rsidTr="001D62CE">
        <w:trPr>
          <w:trHeight w:val="30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44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3 (135/7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158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3 (85/63.28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B7E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 (64/122.6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086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 (64/61.9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2E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 (61/64.1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5706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2 (25/57.06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6DFA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8 (52/57.939)</w:t>
            </w:r>
          </w:p>
        </w:tc>
      </w:tr>
      <w:tr w:rsidR="001C7B7D" w:rsidRPr="00D855F1" w14:paraId="7F1CD264" w14:textId="77777777" w:rsidTr="001D62CE">
        <w:trPr>
          <w:trHeight w:val="315"/>
          <w:jc w:val="center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5B23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4 (132/58.0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2E0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4 (93/55.78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7924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 (39/120.67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03F7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 (77/57.53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E2D0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3 (53/58.52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155C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 (47/56.99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556B" w14:textId="77777777" w:rsidR="001C7B7D" w:rsidRPr="00D855F1" w:rsidRDefault="001C7B7D" w:rsidP="001D62CE">
            <w:pPr>
              <w:spacing w:line="240" w:lineRule="auto"/>
              <w:ind w:hanging="432"/>
              <w:jc w:val="center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4 (20/53.848)</w:t>
            </w:r>
          </w:p>
        </w:tc>
      </w:tr>
    </w:tbl>
    <w:p w14:paraId="0FC05572" w14:textId="77777777" w:rsidR="00EB471C" w:rsidRDefault="00477CBB"/>
    <w:sectPr w:rsidR="00EB471C" w:rsidSect="001C7B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B7D"/>
    <w:rsid w:val="000332DF"/>
    <w:rsid w:val="00042849"/>
    <w:rsid w:val="00104627"/>
    <w:rsid w:val="001C7B7D"/>
    <w:rsid w:val="00477CBB"/>
    <w:rsid w:val="005A6180"/>
    <w:rsid w:val="00A24F92"/>
    <w:rsid w:val="00F2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4FA1C"/>
  <w15:chartTrackingRefBased/>
  <w15:docId w15:val="{12649534-5160-4D85-837D-B4366A70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7B7D"/>
    <w:pPr>
      <w:spacing w:after="0" w:line="360" w:lineRule="auto"/>
      <w:ind w:firstLine="7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B7D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C7B7D"/>
    <w:pPr>
      <w:spacing w:after="120" w:line="240" w:lineRule="auto"/>
      <w:ind w:firstLine="0"/>
    </w:pPr>
    <w:rPr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B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igans</dc:creator>
  <cp:keywords/>
  <dc:description/>
  <cp:lastModifiedBy>shannonigans</cp:lastModifiedBy>
  <cp:revision>2</cp:revision>
  <dcterms:created xsi:type="dcterms:W3CDTF">2017-09-11T16:31:00Z</dcterms:created>
  <dcterms:modified xsi:type="dcterms:W3CDTF">2017-09-11T16:32:00Z</dcterms:modified>
</cp:coreProperties>
</file>